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B28BF7" w14:textId="0842D480" w:rsidR="008E1D00" w:rsidRPr="00034D94" w:rsidRDefault="00EB3588" w:rsidP="004A2BBD">
      <w:pPr>
        <w:pStyle w:val="MDPI41tablecaption"/>
        <w:ind w:left="-142" w:right="-143"/>
        <w:rPr>
          <w:rFonts w:ascii="Times New Roman" w:hAnsi="Times New Roman" w:cs="Times New Roman"/>
          <w:color w:val="auto"/>
          <w:sz w:val="20"/>
        </w:rPr>
      </w:pPr>
      <w:bookmarkStart w:id="0" w:name="_GoBack"/>
      <w:r w:rsidRPr="00034D94">
        <w:rPr>
          <w:rFonts w:ascii="Times New Roman" w:hAnsi="Times New Roman" w:cs="Times New Roman"/>
          <w:b/>
          <w:color w:val="auto"/>
          <w:sz w:val="20"/>
        </w:rPr>
        <w:t xml:space="preserve">Supplementary Table </w:t>
      </w:r>
      <w:r w:rsidR="00AF7748" w:rsidRPr="00034D94">
        <w:rPr>
          <w:rFonts w:ascii="Times New Roman" w:hAnsi="Times New Roman" w:cs="Times New Roman"/>
          <w:b/>
          <w:color w:val="auto"/>
          <w:sz w:val="20"/>
        </w:rPr>
        <w:t>s</w:t>
      </w:r>
      <w:r w:rsidR="00191C81" w:rsidRPr="00034D94">
        <w:rPr>
          <w:rFonts w:ascii="Times New Roman" w:hAnsi="Times New Roman" w:cs="Times New Roman"/>
          <w:b/>
          <w:color w:val="auto"/>
          <w:sz w:val="20"/>
        </w:rPr>
        <w:t>4</w:t>
      </w:r>
      <w:r w:rsidR="008E1D00" w:rsidRPr="00034D94">
        <w:rPr>
          <w:rFonts w:ascii="Times New Roman" w:hAnsi="Times New Roman" w:cs="Times New Roman"/>
          <w:b/>
          <w:color w:val="auto"/>
          <w:sz w:val="20"/>
        </w:rPr>
        <w:t>. Predictive model (Cox regression) for cancer-specific survival (CSS) prediction</w:t>
      </w:r>
      <w:r w:rsidR="007E7AB4" w:rsidRPr="00034D94">
        <w:rPr>
          <w:rFonts w:ascii="Times New Roman" w:hAnsi="Times New Roman" w:cs="Times New Roman"/>
          <w:b/>
          <w:color w:val="auto"/>
          <w:sz w:val="20"/>
        </w:rPr>
        <w:t xml:space="preserve"> by </w:t>
      </w:r>
      <w:r w:rsidR="00545518" w:rsidRPr="00034D94">
        <w:rPr>
          <w:rFonts w:ascii="Times New Roman" w:hAnsi="Times New Roman" w:cs="Times New Roman"/>
          <w:b/>
          <w:color w:val="auto"/>
          <w:sz w:val="20"/>
        </w:rPr>
        <w:t>combined</w:t>
      </w:r>
      <w:r w:rsidR="007E7AB4" w:rsidRPr="00034D94">
        <w:rPr>
          <w:rFonts w:ascii="Times New Roman" w:hAnsi="Times New Roman" w:cs="Times New Roman"/>
          <w:b/>
          <w:color w:val="auto"/>
          <w:sz w:val="20"/>
        </w:rPr>
        <w:t xml:space="preserve"> biomarker</w:t>
      </w:r>
      <w:r w:rsidR="00545518" w:rsidRPr="00034D94">
        <w:rPr>
          <w:rFonts w:ascii="Times New Roman" w:hAnsi="Times New Roman" w:cs="Times New Roman"/>
          <w:b/>
          <w:color w:val="auto"/>
          <w:sz w:val="20"/>
        </w:rPr>
        <w:t>s</w:t>
      </w:r>
      <w:r w:rsidR="008E1D00" w:rsidRPr="00034D94">
        <w:rPr>
          <w:rFonts w:ascii="Times New Roman" w:hAnsi="Times New Roman" w:cs="Times New Roman"/>
          <w:b/>
          <w:color w:val="auto"/>
          <w:sz w:val="20"/>
        </w:rPr>
        <w:t xml:space="preserve"> </w:t>
      </w:r>
      <w:r w:rsidR="00545518" w:rsidRPr="00034D94">
        <w:rPr>
          <w:rFonts w:ascii="Times New Roman" w:hAnsi="Times New Roman" w:cs="Times New Roman"/>
          <w:b/>
          <w:color w:val="auto"/>
          <w:sz w:val="20"/>
        </w:rPr>
        <w:t xml:space="preserve">and pathological variables </w:t>
      </w:r>
      <w:r w:rsidR="008E1D00" w:rsidRPr="00034D94">
        <w:rPr>
          <w:rFonts w:ascii="Times New Roman" w:hAnsi="Times New Roman" w:cs="Times New Roman"/>
          <w:b/>
          <w:color w:val="auto"/>
          <w:sz w:val="20"/>
        </w:rPr>
        <w:t xml:space="preserve">in </w:t>
      </w:r>
      <w:proofErr w:type="spellStart"/>
      <w:r w:rsidR="00B41029" w:rsidRPr="00034D94">
        <w:rPr>
          <w:rFonts w:ascii="Times New Roman" w:hAnsi="Times New Roman" w:cs="Times New Roman"/>
          <w:b/>
          <w:color w:val="auto"/>
          <w:sz w:val="20"/>
        </w:rPr>
        <w:t>cc</w:t>
      </w:r>
      <w:r w:rsidR="008E1D00" w:rsidRPr="00034D94">
        <w:rPr>
          <w:rFonts w:ascii="Times New Roman" w:hAnsi="Times New Roman" w:cs="Times New Roman"/>
          <w:b/>
          <w:color w:val="auto"/>
          <w:sz w:val="20"/>
        </w:rPr>
        <w:t>RCC</w:t>
      </w:r>
      <w:proofErr w:type="spellEnd"/>
      <w:r w:rsidR="008E1D00" w:rsidRPr="00034D94">
        <w:rPr>
          <w:rFonts w:ascii="Times New Roman" w:hAnsi="Times New Roman" w:cs="Times New Roman"/>
          <w:b/>
          <w:color w:val="auto"/>
          <w:sz w:val="20"/>
        </w:rPr>
        <w:t xml:space="preserve"> patients.</w:t>
      </w:r>
      <w:r w:rsidR="008E1D00" w:rsidRPr="00034D94">
        <w:rPr>
          <w:rFonts w:ascii="Times New Roman" w:hAnsi="Times New Roman" w:cs="Times New Roman"/>
          <w:color w:val="auto"/>
          <w:sz w:val="20"/>
        </w:rPr>
        <w:t xml:space="preserve"> Selected independent variables were</w:t>
      </w:r>
      <w:r w:rsidR="00327AD8" w:rsidRPr="00034D94">
        <w:rPr>
          <w:rFonts w:ascii="Times New Roman" w:hAnsi="Times New Roman" w:cs="Times New Roman"/>
          <w:color w:val="auto"/>
          <w:sz w:val="20"/>
        </w:rPr>
        <w:t xml:space="preserve"> double</w:t>
      </w:r>
      <w:r w:rsidRPr="00034D94">
        <w:rPr>
          <w:rFonts w:ascii="Times New Roman" w:hAnsi="Times New Roman" w:cs="Times New Roman"/>
          <w:color w:val="auto"/>
          <w:sz w:val="20"/>
        </w:rPr>
        <w:t xml:space="preserve"> and</w:t>
      </w:r>
      <w:r w:rsidR="00327AD8" w:rsidRPr="00034D94">
        <w:rPr>
          <w:rFonts w:ascii="Times New Roman" w:hAnsi="Times New Roman" w:cs="Times New Roman"/>
          <w:color w:val="auto"/>
          <w:sz w:val="20"/>
        </w:rPr>
        <w:t xml:space="preserve"> triple combinations of biomarkers at the tumor center,</w:t>
      </w:r>
      <w:r w:rsidR="002E3FA4" w:rsidRPr="00034D94">
        <w:rPr>
          <w:rFonts w:ascii="Times New Roman" w:hAnsi="Times New Roman" w:cs="Times New Roman"/>
          <w:color w:val="auto"/>
          <w:sz w:val="20"/>
        </w:rPr>
        <w:t xml:space="preserve"> </w:t>
      </w:r>
      <w:r w:rsidR="001D4C7F" w:rsidRPr="00034D94">
        <w:rPr>
          <w:rFonts w:ascii="Times New Roman" w:hAnsi="Times New Roman" w:cs="Times New Roman"/>
          <w:color w:val="auto"/>
          <w:sz w:val="20"/>
        </w:rPr>
        <w:t xml:space="preserve">and pathological variables such as Fuhrman grouped grade (low </w:t>
      </w:r>
      <w:r w:rsidR="001D4C7F" w:rsidRPr="00034D94">
        <w:rPr>
          <w:rFonts w:ascii="Times New Roman" w:hAnsi="Times New Roman" w:cs="Times New Roman"/>
          <w:i/>
          <w:color w:val="auto"/>
          <w:sz w:val="20"/>
        </w:rPr>
        <w:t>vs</w:t>
      </w:r>
      <w:r w:rsidR="001D4C7F" w:rsidRPr="00034D94">
        <w:rPr>
          <w:rFonts w:ascii="Times New Roman" w:hAnsi="Times New Roman" w:cs="Times New Roman"/>
          <w:color w:val="auto"/>
          <w:sz w:val="20"/>
        </w:rPr>
        <w:t xml:space="preserve"> high), grouped local invasion (</w:t>
      </w:r>
      <w:proofErr w:type="spellStart"/>
      <w:r w:rsidR="001D4C7F" w:rsidRPr="00034D94">
        <w:rPr>
          <w:rFonts w:ascii="Times New Roman" w:hAnsi="Times New Roman" w:cs="Times New Roman"/>
          <w:color w:val="auto"/>
          <w:sz w:val="20"/>
        </w:rPr>
        <w:t>pT</w:t>
      </w:r>
      <w:proofErr w:type="spellEnd"/>
      <w:r w:rsidR="001D4C7F" w:rsidRPr="00034D94">
        <w:rPr>
          <w:rFonts w:ascii="Times New Roman" w:hAnsi="Times New Roman" w:cs="Times New Roman"/>
          <w:color w:val="auto"/>
          <w:sz w:val="20"/>
        </w:rPr>
        <w:t xml:space="preserve">, confined </w:t>
      </w:r>
      <w:r w:rsidR="001D4C7F" w:rsidRPr="00034D94">
        <w:rPr>
          <w:rFonts w:ascii="Times New Roman" w:hAnsi="Times New Roman" w:cs="Times New Roman"/>
          <w:i/>
          <w:color w:val="auto"/>
          <w:sz w:val="20"/>
        </w:rPr>
        <w:t>vs</w:t>
      </w:r>
      <w:r w:rsidR="001D4C7F" w:rsidRPr="00034D94">
        <w:rPr>
          <w:rFonts w:ascii="Times New Roman" w:hAnsi="Times New Roman" w:cs="Times New Roman"/>
          <w:color w:val="auto"/>
          <w:sz w:val="20"/>
        </w:rPr>
        <w:t xml:space="preserve"> not-confined), lymph node invasion (</w:t>
      </w:r>
      <w:proofErr w:type="spellStart"/>
      <w:r w:rsidR="001D4C7F" w:rsidRPr="00034D94">
        <w:rPr>
          <w:rFonts w:ascii="Times New Roman" w:hAnsi="Times New Roman" w:cs="Times New Roman"/>
          <w:color w:val="auto"/>
          <w:sz w:val="20"/>
        </w:rPr>
        <w:t>pN</w:t>
      </w:r>
      <w:proofErr w:type="spellEnd"/>
      <w:r w:rsidR="001D4C7F" w:rsidRPr="00034D94">
        <w:rPr>
          <w:rFonts w:ascii="Times New Roman" w:hAnsi="Times New Roman" w:cs="Times New Roman"/>
          <w:color w:val="auto"/>
          <w:sz w:val="20"/>
        </w:rPr>
        <w:t xml:space="preserve">, no </w:t>
      </w:r>
      <w:r w:rsidR="001D4C7F" w:rsidRPr="00034D94">
        <w:rPr>
          <w:rFonts w:ascii="Times New Roman" w:hAnsi="Times New Roman" w:cs="Times New Roman"/>
          <w:i/>
          <w:color w:val="auto"/>
          <w:sz w:val="20"/>
        </w:rPr>
        <w:t>vs</w:t>
      </w:r>
      <w:r w:rsidR="001D4C7F" w:rsidRPr="00034D94">
        <w:rPr>
          <w:rFonts w:ascii="Times New Roman" w:hAnsi="Times New Roman" w:cs="Times New Roman"/>
          <w:color w:val="auto"/>
          <w:sz w:val="20"/>
        </w:rPr>
        <w:t xml:space="preserve"> yes), and distant (</w:t>
      </w:r>
      <w:proofErr w:type="spellStart"/>
      <w:r w:rsidR="001D4C7F" w:rsidRPr="00034D94">
        <w:rPr>
          <w:rFonts w:ascii="Times New Roman" w:hAnsi="Times New Roman" w:cs="Times New Roman"/>
          <w:color w:val="auto"/>
          <w:sz w:val="20"/>
        </w:rPr>
        <w:t>pM</w:t>
      </w:r>
      <w:proofErr w:type="spellEnd"/>
      <w:r w:rsidR="001D4C7F" w:rsidRPr="00034D94">
        <w:rPr>
          <w:rFonts w:ascii="Times New Roman" w:hAnsi="Times New Roman" w:cs="Times New Roman"/>
          <w:color w:val="auto"/>
          <w:sz w:val="20"/>
        </w:rPr>
        <w:t xml:space="preserve">, no </w:t>
      </w:r>
      <w:r w:rsidR="001D4C7F" w:rsidRPr="00034D94">
        <w:rPr>
          <w:rFonts w:ascii="Times New Roman" w:hAnsi="Times New Roman" w:cs="Times New Roman"/>
          <w:i/>
          <w:color w:val="auto"/>
          <w:sz w:val="20"/>
        </w:rPr>
        <w:t>vs</w:t>
      </w:r>
      <w:r w:rsidR="001D4C7F" w:rsidRPr="00034D94">
        <w:rPr>
          <w:rFonts w:ascii="Times New Roman" w:hAnsi="Times New Roman" w:cs="Times New Roman"/>
          <w:color w:val="auto"/>
          <w:sz w:val="20"/>
        </w:rPr>
        <w:t xml:space="preserve"> yes) metastases.</w:t>
      </w:r>
      <w:r w:rsidR="008E1D00" w:rsidRPr="00034D94">
        <w:rPr>
          <w:rFonts w:ascii="Times New Roman" w:hAnsi="Times New Roman" w:cs="Times New Roman"/>
          <w:color w:val="auto"/>
          <w:sz w:val="20"/>
        </w:rPr>
        <w:t xml:space="preserve"> </w:t>
      </w:r>
      <w:proofErr w:type="spellStart"/>
      <w:r w:rsidR="008E1D00" w:rsidRPr="00034D94">
        <w:rPr>
          <w:rFonts w:ascii="Times New Roman" w:hAnsi="Times New Roman" w:cs="Times New Roman"/>
          <w:color w:val="auto"/>
          <w:sz w:val="20"/>
        </w:rPr>
        <w:t>ExpB</w:t>
      </w:r>
      <w:proofErr w:type="spellEnd"/>
      <w:r w:rsidR="008E1D00" w:rsidRPr="00034D94">
        <w:rPr>
          <w:rFonts w:ascii="Times New Roman" w:hAnsi="Times New Roman" w:cs="Times New Roman"/>
          <w:color w:val="auto"/>
          <w:sz w:val="20"/>
        </w:rPr>
        <w:t xml:space="preserve"> with confidence interval (CI, inferior </w:t>
      </w:r>
      <w:r w:rsidR="006D50E0" w:rsidRPr="00034D94">
        <w:rPr>
          <w:rFonts w:ascii="Times New Roman" w:hAnsi="Times New Roman" w:cs="Times New Roman"/>
          <w:color w:val="auto"/>
          <w:sz w:val="20"/>
        </w:rPr>
        <w:t>and superior) is also included.</w:t>
      </w:r>
      <w:r w:rsidR="0068637B" w:rsidRPr="00034D94">
        <w:rPr>
          <w:rFonts w:ascii="Times New Roman" w:hAnsi="Times New Roman" w:cs="Times New Roman"/>
          <w:color w:val="auto"/>
          <w:sz w:val="20"/>
        </w:rPr>
        <w:t xml:space="preserve"> Variables resulting from the backward Wald stepwise method </w:t>
      </w:r>
      <w:proofErr w:type="gramStart"/>
      <w:r w:rsidR="00AC3E75" w:rsidRPr="00034D94">
        <w:rPr>
          <w:rFonts w:ascii="Times New Roman" w:hAnsi="Times New Roman" w:cs="Times New Roman"/>
          <w:color w:val="auto"/>
          <w:sz w:val="20"/>
        </w:rPr>
        <w:t xml:space="preserve">are </w:t>
      </w:r>
      <w:r w:rsidR="008E1D00" w:rsidRPr="00034D94">
        <w:rPr>
          <w:rFonts w:ascii="Times New Roman" w:hAnsi="Times New Roman" w:cs="Times New Roman"/>
          <w:color w:val="auto"/>
          <w:sz w:val="20"/>
        </w:rPr>
        <w:t>highlighted</w:t>
      </w:r>
      <w:proofErr w:type="gramEnd"/>
      <w:r w:rsidR="008E1D00" w:rsidRPr="00034D94">
        <w:rPr>
          <w:rFonts w:ascii="Times New Roman" w:hAnsi="Times New Roman" w:cs="Times New Roman"/>
          <w:color w:val="auto"/>
          <w:sz w:val="20"/>
        </w:rPr>
        <w:t xml:space="preserve"> in bold.</w:t>
      </w:r>
      <w:r w:rsidR="0050164B" w:rsidRPr="00034D94">
        <w:rPr>
          <w:rFonts w:ascii="Times New Roman" w:hAnsi="Times New Roman" w:cs="Times New Roman"/>
          <w:color w:val="auto"/>
          <w:sz w:val="20"/>
        </w:rPr>
        <w:t xml:space="preserve"> (*) To avoid confusion, in </w:t>
      </w:r>
      <w:proofErr w:type="gramStart"/>
      <w:r w:rsidR="0050164B" w:rsidRPr="00034D94">
        <w:rPr>
          <w:rFonts w:ascii="Times New Roman" w:hAnsi="Times New Roman" w:cs="Times New Roman"/>
          <w:color w:val="auto"/>
          <w:sz w:val="20"/>
        </w:rPr>
        <w:t>this table T-reg</w:t>
      </w:r>
      <w:r w:rsidR="0078216D" w:rsidRPr="00034D94">
        <w:rPr>
          <w:rFonts w:ascii="Times New Roman" w:hAnsi="Times New Roman" w:cs="Times New Roman"/>
          <w:color w:val="auto"/>
          <w:sz w:val="20"/>
        </w:rPr>
        <w:t>ulatory</w:t>
      </w:r>
      <w:r w:rsidR="0050164B" w:rsidRPr="00034D94">
        <w:rPr>
          <w:rFonts w:ascii="Times New Roman" w:hAnsi="Times New Roman" w:cs="Times New Roman"/>
          <w:color w:val="auto"/>
          <w:sz w:val="20"/>
        </w:rPr>
        <w:t xml:space="preserve"> cells</w:t>
      </w:r>
      <w:proofErr w:type="gramEnd"/>
      <w:r w:rsidR="0050164B" w:rsidRPr="00034D94">
        <w:rPr>
          <w:rFonts w:ascii="Times New Roman" w:hAnsi="Times New Roman" w:cs="Times New Roman"/>
          <w:color w:val="auto"/>
          <w:sz w:val="20"/>
        </w:rPr>
        <w:t xml:space="preserve"> (CD4+FOXP3+) are described as FOXP3 only.</w:t>
      </w:r>
    </w:p>
    <w:bookmarkEnd w:id="0"/>
    <w:p w14:paraId="3DB05DB2" w14:textId="77777777" w:rsidR="008E1D00" w:rsidRPr="008E1D00" w:rsidRDefault="008E1D00">
      <w:pPr>
        <w:rPr>
          <w:lang w:val="en-US"/>
        </w:rPr>
      </w:pPr>
    </w:p>
    <w:tbl>
      <w:tblPr>
        <w:tblStyle w:val="Tablaconcuadrcula"/>
        <w:tblW w:w="754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2416"/>
        <w:gridCol w:w="683"/>
        <w:gridCol w:w="713"/>
        <w:gridCol w:w="581"/>
        <w:gridCol w:w="683"/>
      </w:tblGrid>
      <w:tr w:rsidR="00AD7259" w:rsidRPr="000D6BB1" w14:paraId="613B3E6D" w14:textId="77777777" w:rsidTr="001D4C7F">
        <w:trPr>
          <w:trHeight w:val="22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073CC6" w14:textId="77BB7E83" w:rsidR="00AD7259" w:rsidRPr="000D6BB1" w:rsidRDefault="00EC5E23" w:rsidP="00EC5E23">
            <w:pPr>
              <w:pStyle w:val="MDPI31text"/>
              <w:autoSpaceDE w:val="0"/>
              <w:autoSpaceDN w:val="0"/>
              <w:spacing w:line="240" w:lineRule="auto"/>
              <w:ind w:firstLine="0"/>
              <w:jc w:val="left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339DE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8BFCD7F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Tumor center</w:t>
            </w:r>
          </w:p>
        </w:tc>
      </w:tr>
      <w:tr w:rsidR="00AD7259" w:rsidRPr="000D6BB1" w14:paraId="758D6E35" w14:textId="77777777" w:rsidTr="001D4C7F">
        <w:trPr>
          <w:trHeight w:val="447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8D6CBC4" w14:textId="278F5839" w:rsidR="00AD7259" w:rsidRPr="000D6BB1" w:rsidRDefault="0086659E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CS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353F4D3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Variab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6E3F53A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p =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243A336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Exp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7D9331A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28A0FD0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Sup</w:t>
            </w:r>
          </w:p>
        </w:tc>
      </w:tr>
      <w:tr w:rsidR="00AD7259" w:rsidRPr="000D6BB1" w14:paraId="77F1E903" w14:textId="77777777" w:rsidTr="001D4C7F">
        <w:trPr>
          <w:trHeight w:val="22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DC9EAAD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  <w:lang w:eastAsia="es-ES"/>
              </w:rPr>
              <w:t>Multiple Cox Reg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CDFC3" w14:textId="77777777" w:rsidR="00AD7259" w:rsidRPr="000D6BB1" w:rsidRDefault="00AD7259" w:rsidP="00053EB5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FAP/CD68 (P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131C6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1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3BF7563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3072591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438F3E8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8.84</w:t>
            </w:r>
          </w:p>
        </w:tc>
      </w:tr>
      <w:tr w:rsidR="00AD7259" w:rsidRPr="000D6BB1" w14:paraId="2CF82FC4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6852136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57D7AE" w14:textId="1CE4427C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G</w:t>
            </w:r>
            <w:r w:rsidR="001D4C7F" w:rsidRPr="000D6BB1">
              <w:rPr>
                <w:rFonts w:ascii="Times New Roman" w:hAnsi="Times New Roman"/>
                <w:color w:val="auto"/>
              </w:rPr>
              <w:t>ra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9F77E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3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868FA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00E3E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F4F0B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5.58</w:t>
            </w:r>
          </w:p>
        </w:tc>
      </w:tr>
      <w:tr w:rsidR="00AD7259" w:rsidRPr="000D6BB1" w14:paraId="4D7C90FC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84D32B7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9F7F61" w14:textId="7BD73E66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5E69178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76B47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B75F6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918E2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6.28</w:t>
            </w:r>
          </w:p>
        </w:tc>
      </w:tr>
      <w:tr w:rsidR="00AD7259" w:rsidRPr="000D6BB1" w14:paraId="7B347E35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ED2E931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48C7E1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F28DCBA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1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8AB2D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BD4DB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1CAF9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9.22</w:t>
            </w:r>
          </w:p>
        </w:tc>
      </w:tr>
      <w:tr w:rsidR="00AD7259" w:rsidRPr="000D6BB1" w14:paraId="6FD4ABE8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7DAA999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A90D41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26E32B5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C1728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5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1255D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30D5F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8.4</w:t>
            </w:r>
          </w:p>
        </w:tc>
      </w:tr>
      <w:tr w:rsidR="00AD7259" w:rsidRPr="000D6BB1" w14:paraId="61D1B811" w14:textId="77777777" w:rsidTr="001D4C7F">
        <w:trPr>
          <w:trHeight w:val="22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CD3DE8A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  <w:lang w:eastAsia="es-ES"/>
              </w:rPr>
              <w:t>Final Step of Wald Meth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D2653" w14:textId="51281888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D6BB1">
              <w:rPr>
                <w:rFonts w:ascii="Times New Roman" w:hAnsi="Times New Roman"/>
                <w:b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E844852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74988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CB4C8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03659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6.74</w:t>
            </w:r>
          </w:p>
        </w:tc>
      </w:tr>
      <w:tr w:rsidR="00AD7259" w:rsidRPr="000D6BB1" w14:paraId="41B566B3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58F45CF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75E3AD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C36A4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926C4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3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10A56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67CFB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0.6</w:t>
            </w:r>
          </w:p>
        </w:tc>
      </w:tr>
      <w:tr w:rsidR="00AD7259" w:rsidRPr="000D6BB1" w14:paraId="6BBBD21C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731BFBC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957FE9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90E12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DAF43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7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99EAB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8CD62" w14:textId="77777777" w:rsidR="00AD7259" w:rsidRPr="000D6BB1" w:rsidRDefault="00FF276C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0.3</w:t>
            </w:r>
          </w:p>
        </w:tc>
      </w:tr>
      <w:tr w:rsidR="00AD7259" w:rsidRPr="000D6BB1" w14:paraId="13758CD8" w14:textId="77777777" w:rsidTr="001D4C7F">
        <w:trPr>
          <w:trHeight w:val="22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786E24" w14:textId="3A61D3F2" w:rsidR="00AD7259" w:rsidRPr="000D6BB1" w:rsidRDefault="00EC5E23" w:rsidP="00EC5E23">
            <w:pPr>
              <w:pStyle w:val="MDPI31text"/>
              <w:autoSpaceDE w:val="0"/>
              <w:autoSpaceDN w:val="0"/>
              <w:spacing w:line="240" w:lineRule="auto"/>
              <w:ind w:firstLine="0"/>
              <w:jc w:val="left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61931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2A15CE5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Tumor center</w:t>
            </w:r>
          </w:p>
        </w:tc>
      </w:tr>
      <w:tr w:rsidR="00AD7259" w:rsidRPr="000D6BB1" w14:paraId="27E2EB57" w14:textId="77777777" w:rsidTr="001D4C7F">
        <w:trPr>
          <w:trHeight w:val="44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A8F12B" w14:textId="22E4EFE2" w:rsidR="00AD7259" w:rsidRPr="000D6BB1" w:rsidRDefault="0086659E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C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8C907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Variab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4D32E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p =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66A0B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Exp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53F1C22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In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127332C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Sup</w:t>
            </w:r>
          </w:p>
        </w:tc>
      </w:tr>
      <w:tr w:rsidR="00AD7259" w:rsidRPr="000D6BB1" w14:paraId="17D21D8F" w14:textId="77777777" w:rsidTr="001D4C7F">
        <w:trPr>
          <w:trHeight w:val="22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76B1F9A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  <w:lang w:eastAsia="es-ES"/>
              </w:rPr>
              <w:t>Multiple Cox Reg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83D38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CD</w:t>
            </w:r>
            <w:r w:rsidR="00AD7259" w:rsidRPr="000D6BB1">
              <w:rPr>
                <w:rFonts w:ascii="Times New Roman" w:hAnsi="Times New Roman"/>
                <w:color w:val="auto"/>
              </w:rPr>
              <w:t>8</w:t>
            </w:r>
            <w:r w:rsidRPr="000D6BB1">
              <w:rPr>
                <w:rFonts w:ascii="Times New Roman" w:hAnsi="Times New Roman"/>
                <w:color w:val="auto"/>
              </w:rPr>
              <w:t>/CD68</w:t>
            </w:r>
            <w:r w:rsidR="00AD7259" w:rsidRPr="000D6BB1">
              <w:rPr>
                <w:rFonts w:ascii="Times New Roman" w:hAnsi="Times New Roman"/>
                <w:color w:val="auto"/>
              </w:rPr>
              <w:t xml:space="preserve"> (P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18B3A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9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6E98B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A392F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0A90C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4.34</w:t>
            </w:r>
          </w:p>
        </w:tc>
      </w:tr>
      <w:tr w:rsidR="00AD7259" w:rsidRPr="000D6BB1" w14:paraId="4AAE52B1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2C4B583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745620" w14:textId="7FB4854E" w:rsidR="00AD7259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Gra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90D6D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4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4D58E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182F3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9805D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5.44</w:t>
            </w:r>
          </w:p>
        </w:tc>
      </w:tr>
      <w:tr w:rsidR="00AD7259" w:rsidRPr="000D6BB1" w14:paraId="2D5D533A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CA72127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AF8845" w14:textId="34E0A158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30B9443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395F8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D3DCF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90B8E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6.65</w:t>
            </w:r>
          </w:p>
        </w:tc>
      </w:tr>
      <w:tr w:rsidR="00AD7259" w:rsidRPr="000D6BB1" w14:paraId="1E3B0726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04EAFA9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B5CD33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A8DD918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1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E5712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F1000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5AE43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0.8</w:t>
            </w:r>
          </w:p>
        </w:tc>
      </w:tr>
      <w:tr w:rsidR="00AD7259" w:rsidRPr="000D6BB1" w14:paraId="0D4FF2B7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98E093B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0500C3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FFB1B00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4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78087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5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A975A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D4F81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3.7</w:t>
            </w:r>
          </w:p>
        </w:tc>
      </w:tr>
      <w:tr w:rsidR="00AD7259" w:rsidRPr="000D6BB1" w14:paraId="585CA2A9" w14:textId="77777777" w:rsidTr="001D4C7F">
        <w:trPr>
          <w:trHeight w:val="22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F1F0AB4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  <w:lang w:eastAsia="es-ES"/>
              </w:rPr>
              <w:t>Final Step of Wald Meth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A8C61" w14:textId="70125BE5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5186224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9F77C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84C48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31FEE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6.67</w:t>
            </w:r>
          </w:p>
        </w:tc>
      </w:tr>
      <w:tr w:rsidR="00AD7259" w:rsidRPr="000D6BB1" w14:paraId="559BFA53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4D905E2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C39CCC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6314F4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79C20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3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D360B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F033B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0.6</w:t>
            </w:r>
          </w:p>
        </w:tc>
      </w:tr>
      <w:tr w:rsidR="00AD7259" w:rsidRPr="000D6BB1" w14:paraId="23812DF0" w14:textId="77777777" w:rsidTr="001D4C7F">
        <w:trPr>
          <w:trHeight w:val="25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BDF20C9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F9A8AC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C8864F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5448A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7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332AE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C212A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0.1</w:t>
            </w:r>
          </w:p>
        </w:tc>
      </w:tr>
      <w:tr w:rsidR="00AD7259" w:rsidRPr="000D6BB1" w14:paraId="505E2069" w14:textId="77777777" w:rsidTr="001D4C7F">
        <w:trPr>
          <w:trHeight w:val="22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C1652" w14:textId="75C176F1" w:rsidR="00AD7259" w:rsidRPr="000D6BB1" w:rsidRDefault="00EC5E23" w:rsidP="00EC5E23">
            <w:pPr>
              <w:pStyle w:val="MDPI31text"/>
              <w:autoSpaceDE w:val="0"/>
              <w:autoSpaceDN w:val="0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color w:val="auto"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1223B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AEE20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Tumor center</w:t>
            </w:r>
          </w:p>
        </w:tc>
      </w:tr>
      <w:tr w:rsidR="00AD7259" w:rsidRPr="000D6BB1" w14:paraId="0EF325FD" w14:textId="77777777" w:rsidTr="001D4C7F">
        <w:trPr>
          <w:trHeight w:val="44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0E2D5E" w14:textId="6910CF53" w:rsidR="00AD7259" w:rsidRPr="000D6BB1" w:rsidRDefault="0086659E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C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F4518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A6A4E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p =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D2235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</w:rPr>
              <w:t>Exp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60612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</w:rPr>
              <w:t>In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F83D0EE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Sup</w:t>
            </w:r>
          </w:p>
        </w:tc>
      </w:tr>
      <w:tr w:rsidR="00AD7259" w:rsidRPr="000D6BB1" w14:paraId="45180493" w14:textId="77777777" w:rsidTr="00982536">
        <w:trPr>
          <w:trHeight w:val="22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50120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Multiple Cox Reg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8F487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FOXP3/CD68 (P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9B8F4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967A5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4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9FA36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0B839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7.5</w:t>
            </w:r>
          </w:p>
        </w:tc>
      </w:tr>
      <w:tr w:rsidR="001D4C7F" w:rsidRPr="000D6BB1" w14:paraId="5E4329E8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5745924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8C81F0" w14:textId="39262F14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Gra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18F14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3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AE9A0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1869B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595DD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6.10</w:t>
            </w:r>
          </w:p>
        </w:tc>
      </w:tr>
      <w:tr w:rsidR="001D4C7F" w:rsidRPr="000D6BB1" w14:paraId="22FE2C1D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1AB9567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8F6E61" w14:textId="6A633D3B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F8A508A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074AF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3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91A0A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8E1DF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9.23</w:t>
            </w:r>
          </w:p>
        </w:tc>
      </w:tr>
      <w:tr w:rsidR="00AD7259" w:rsidRPr="000D6BB1" w14:paraId="4F42A35A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BEF1101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6C1D3D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7AAB11B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4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95411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AE24B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85A73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4.48</w:t>
            </w:r>
          </w:p>
        </w:tc>
      </w:tr>
      <w:tr w:rsidR="00AD7259" w:rsidRPr="000D6BB1" w14:paraId="29616096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A8188AA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64BAD8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160EF8C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2AA19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3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44B90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39BEC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2.2</w:t>
            </w:r>
          </w:p>
        </w:tc>
      </w:tr>
      <w:tr w:rsidR="00AD7259" w:rsidRPr="000D6BB1" w14:paraId="03EC1C74" w14:textId="77777777" w:rsidTr="001D4C7F">
        <w:trPr>
          <w:trHeight w:val="22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7C328A5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Final Step of Wald Meth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B06BA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FOXP3/CD68 (P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DDDAC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DC9A0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5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CFD88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70E4B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7.1</w:t>
            </w:r>
          </w:p>
        </w:tc>
      </w:tr>
      <w:tr w:rsidR="00AD7259" w:rsidRPr="000D6BB1" w14:paraId="07A1B549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40C5361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E75D6C" w14:textId="709E8E9B" w:rsidR="00AD7259" w:rsidRPr="000D6BB1" w:rsidRDefault="00982536" w:rsidP="00982536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1F7C004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E33BE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4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3D524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4AD1B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0.9</w:t>
            </w:r>
          </w:p>
        </w:tc>
      </w:tr>
      <w:tr w:rsidR="00AD7259" w:rsidRPr="000D6BB1" w14:paraId="26629BA3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1B46824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0C16E0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67B80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C9518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4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0B162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1B327" w14:textId="77777777" w:rsidR="00AD7259" w:rsidRPr="000D6BB1" w:rsidRDefault="00982536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5.2</w:t>
            </w:r>
          </w:p>
        </w:tc>
      </w:tr>
      <w:tr w:rsidR="00AD7259" w:rsidRPr="000D6BB1" w14:paraId="5A535EAF" w14:textId="77777777" w:rsidTr="001D4C7F">
        <w:trPr>
          <w:trHeight w:val="22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F98618" w14:textId="71CE27AB" w:rsidR="00AD7259" w:rsidRPr="000D6BB1" w:rsidRDefault="00EC5E23" w:rsidP="00EC5E23">
            <w:pPr>
              <w:pStyle w:val="MDPI31text"/>
              <w:autoSpaceDE w:val="0"/>
              <w:autoSpaceDN w:val="0"/>
              <w:spacing w:line="240" w:lineRule="auto"/>
              <w:ind w:firstLine="0"/>
              <w:jc w:val="left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A244F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E6F9928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Tumor center</w:t>
            </w:r>
          </w:p>
        </w:tc>
      </w:tr>
      <w:tr w:rsidR="00AD7259" w:rsidRPr="000D6BB1" w14:paraId="70081245" w14:textId="77777777" w:rsidTr="001D4C7F">
        <w:trPr>
          <w:trHeight w:val="447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B644088" w14:textId="164E2FE9" w:rsidR="00AD7259" w:rsidRPr="000D6BB1" w:rsidRDefault="0086659E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CS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00C7CE4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Variab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A202EB6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p =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FACEDF0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Exp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830C04B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14DC841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Sup</w:t>
            </w:r>
          </w:p>
        </w:tc>
      </w:tr>
      <w:tr w:rsidR="00AD7259" w:rsidRPr="000D6BB1" w14:paraId="33D4E301" w14:textId="77777777" w:rsidTr="001D4C7F">
        <w:trPr>
          <w:trHeight w:val="22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0B1C4CD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  <w:lang w:eastAsia="es-ES"/>
              </w:rPr>
              <w:t>Multiple Cox Reg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796F5" w14:textId="77777777" w:rsidR="00AD7259" w:rsidRPr="000D6BB1" w:rsidRDefault="00A85648" w:rsidP="00A85648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FOXP3/CD68 (P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70E78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1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282F240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4946761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C4EBDD2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31</w:t>
            </w:r>
          </w:p>
        </w:tc>
      </w:tr>
      <w:tr w:rsidR="001D4C7F" w:rsidRPr="000D6BB1" w14:paraId="43B074E0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9155C4F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82E5FE" w14:textId="633CEC1B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Gra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E09F5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2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0B6D2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286AF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5ACBC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7.93</w:t>
            </w:r>
          </w:p>
        </w:tc>
      </w:tr>
      <w:tr w:rsidR="001D4C7F" w:rsidRPr="000D6BB1" w14:paraId="263FF7D6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3808147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EC5AB5" w14:textId="6F1563E9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D60AA65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1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5B9F5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BE0F7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25267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5.93</w:t>
            </w:r>
          </w:p>
        </w:tc>
      </w:tr>
      <w:tr w:rsidR="00AD7259" w:rsidRPr="000D6BB1" w14:paraId="2C5ABD56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F138BFA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EE01B7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4C481C0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1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28C66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C1033E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6215D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1.08</w:t>
            </w:r>
          </w:p>
        </w:tc>
      </w:tr>
      <w:tr w:rsidR="00AD7259" w:rsidRPr="000D6BB1" w14:paraId="15161612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01E49D6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03560F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C094395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28591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9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AEEBC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55AB8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38.0</w:t>
            </w:r>
          </w:p>
        </w:tc>
      </w:tr>
      <w:tr w:rsidR="00AD7259" w:rsidRPr="000D6BB1" w14:paraId="11FA54CF" w14:textId="77777777" w:rsidTr="001D4C7F">
        <w:trPr>
          <w:trHeight w:val="22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B59601F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  <w:lang w:eastAsia="es-ES"/>
              </w:rPr>
              <w:t>Final Step of Wald Meth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945D9" w14:textId="55301C26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D6BB1">
              <w:rPr>
                <w:rFonts w:ascii="Times New Roman" w:hAnsi="Times New Roman"/>
                <w:b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A8985B4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B0535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3B2A5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94F77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6.53</w:t>
            </w:r>
          </w:p>
        </w:tc>
      </w:tr>
      <w:tr w:rsidR="00AD7259" w:rsidRPr="000D6BB1" w14:paraId="1CEA175E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B94551A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91A05D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1C210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EB514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3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5B53B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660BE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0.6</w:t>
            </w:r>
          </w:p>
        </w:tc>
      </w:tr>
      <w:tr w:rsidR="00AD7259" w:rsidRPr="000D6BB1" w14:paraId="36E285A1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B8F296B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34D786" w14:textId="77777777" w:rsidR="00AD7259" w:rsidRPr="000D6BB1" w:rsidRDefault="00AD7259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CE780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89FFB3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7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36CF1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71737" w14:textId="77777777" w:rsidR="00AD7259" w:rsidRPr="000D6BB1" w:rsidRDefault="00A85648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0.8</w:t>
            </w:r>
          </w:p>
        </w:tc>
      </w:tr>
      <w:tr w:rsidR="00EC5E23" w:rsidRPr="000D6BB1" w14:paraId="7E59B3C2" w14:textId="77777777" w:rsidTr="001D4C7F">
        <w:trPr>
          <w:trHeight w:val="22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2D3380" w14:textId="1A9D798D" w:rsidR="00EC5E23" w:rsidRPr="000D6BB1" w:rsidRDefault="00EC5E23" w:rsidP="00EC5E23">
            <w:pPr>
              <w:pStyle w:val="MDPI31text"/>
              <w:autoSpaceDE w:val="0"/>
              <w:autoSpaceDN w:val="0"/>
              <w:spacing w:line="240" w:lineRule="auto"/>
              <w:ind w:firstLine="0"/>
              <w:jc w:val="left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D9051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9362C9A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Tumor center</w:t>
            </w:r>
          </w:p>
        </w:tc>
      </w:tr>
      <w:tr w:rsidR="00EC5E23" w:rsidRPr="000D6BB1" w14:paraId="723CCBC9" w14:textId="77777777" w:rsidTr="001D4C7F">
        <w:trPr>
          <w:trHeight w:val="447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2522150" w14:textId="4DDE9B4C" w:rsidR="00EC5E23" w:rsidRPr="000D6BB1" w:rsidRDefault="0086659E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CS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3D4D0C1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Variabl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6595C06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p =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D2C18D7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Exp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FC1AE99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453E9CB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Sup</w:t>
            </w:r>
          </w:p>
        </w:tc>
      </w:tr>
      <w:tr w:rsidR="00EC5E23" w:rsidRPr="000D6BB1" w14:paraId="1C8F5939" w14:textId="77777777" w:rsidTr="001D4C7F">
        <w:trPr>
          <w:trHeight w:val="168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162E352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  <w:lang w:eastAsia="es-ES"/>
              </w:rPr>
              <w:lastRenderedPageBreak/>
              <w:t>Multiple Cox Reg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779A8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FAP/CD8/CD68 (P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31D10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2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E3ED264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B1A2F87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69E28C8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0.28</w:t>
            </w:r>
          </w:p>
        </w:tc>
      </w:tr>
      <w:tr w:rsidR="001D4C7F" w:rsidRPr="000D6BB1" w14:paraId="09154F22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25EAE02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465573" w14:textId="007B08EE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Gra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8E4A2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3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7FC1C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F8F2C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44C05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5.85</w:t>
            </w:r>
          </w:p>
        </w:tc>
      </w:tr>
      <w:tr w:rsidR="001D4C7F" w:rsidRPr="000D6BB1" w14:paraId="0C22D633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18993CF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F83879" w14:textId="5523701B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E9B76B6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60E84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7B519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B3D13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6.0</w:t>
            </w:r>
          </w:p>
        </w:tc>
      </w:tr>
      <w:tr w:rsidR="00EC5E23" w:rsidRPr="000D6BB1" w14:paraId="3513D9AF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F802344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D5BF25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012C74E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1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4E582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594D3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B525F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9.19</w:t>
            </w:r>
          </w:p>
        </w:tc>
      </w:tr>
      <w:tr w:rsidR="00EC5E23" w:rsidRPr="000D6BB1" w14:paraId="58A68CD6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592D9E0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BD5544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37D0B4F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7CE68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5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65D86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EAD2D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7.5</w:t>
            </w:r>
          </w:p>
        </w:tc>
      </w:tr>
      <w:tr w:rsidR="00EC5E23" w:rsidRPr="000D6BB1" w14:paraId="761D86F7" w14:textId="77777777" w:rsidTr="001D4C7F">
        <w:trPr>
          <w:trHeight w:val="22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875C064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  <w:lang w:eastAsia="es-ES"/>
              </w:rPr>
              <w:t>Final Step of Wald Meth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27D38" w14:textId="09DF908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D6BB1">
              <w:rPr>
                <w:rFonts w:ascii="Times New Roman" w:hAnsi="Times New Roman"/>
                <w:b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56A8C5B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7760B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86EEC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40EEE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6.74</w:t>
            </w:r>
          </w:p>
        </w:tc>
      </w:tr>
      <w:tr w:rsidR="00EC5E23" w:rsidRPr="000D6BB1" w14:paraId="094DB2B6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5CFAF02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79D48A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B92CA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B3582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3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0AC2B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9D5D9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0.63</w:t>
            </w:r>
          </w:p>
        </w:tc>
      </w:tr>
      <w:tr w:rsidR="00EC5E23" w:rsidRPr="000D6BB1" w14:paraId="43E1FEB0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4CDB189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2077D6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226E2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A7348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7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5806D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CA566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0.27</w:t>
            </w:r>
          </w:p>
        </w:tc>
      </w:tr>
      <w:tr w:rsidR="00EC5E23" w:rsidRPr="000D6BB1" w14:paraId="15399A4F" w14:textId="77777777" w:rsidTr="001D4C7F">
        <w:trPr>
          <w:trHeight w:val="22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F48E76" w14:textId="632AF683" w:rsidR="00EC5E23" w:rsidRPr="000D6BB1" w:rsidRDefault="00EC5E23" w:rsidP="00EC5E23">
            <w:pPr>
              <w:pStyle w:val="MDPI31text"/>
              <w:autoSpaceDE w:val="0"/>
              <w:autoSpaceDN w:val="0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color w:val="auto"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A2D9D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584DDB1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Tumor center</w:t>
            </w:r>
          </w:p>
        </w:tc>
      </w:tr>
      <w:tr w:rsidR="00EC5E23" w:rsidRPr="000D6BB1" w14:paraId="2ABD6AA9" w14:textId="77777777" w:rsidTr="001D4C7F">
        <w:trPr>
          <w:trHeight w:val="44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E1755B" w14:textId="2DCA46B1" w:rsidR="00EC5E23" w:rsidRPr="000D6BB1" w:rsidRDefault="0086659E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C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007CA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Variab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7A128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p =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E4E08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Exp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7543BDB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In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5892E2D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Sup</w:t>
            </w:r>
          </w:p>
        </w:tc>
      </w:tr>
      <w:tr w:rsidR="00EC5E23" w:rsidRPr="000D6BB1" w14:paraId="74F1D646" w14:textId="77777777" w:rsidTr="001D4C7F">
        <w:trPr>
          <w:trHeight w:val="22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FB1A80A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0D6BB1">
              <w:rPr>
                <w:rFonts w:ascii="Times New Roman" w:hAnsi="Times New Roman"/>
                <w:color w:val="auto"/>
                <w:lang w:eastAsia="es-ES"/>
              </w:rPr>
              <w:t>Multiple Cox Reg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86EE3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FAP/FOXP3/CD68 (P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2B97C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2744E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3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4BF42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A288A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4.9</w:t>
            </w:r>
          </w:p>
        </w:tc>
      </w:tr>
      <w:tr w:rsidR="001D4C7F" w:rsidRPr="000D6BB1" w14:paraId="6208DBCC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CB638B5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AA83A4" w14:textId="731C0BC6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Gra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92F94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2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30421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224C8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9C860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6.75</w:t>
            </w:r>
          </w:p>
        </w:tc>
      </w:tr>
      <w:tr w:rsidR="001D4C7F" w:rsidRPr="000D6BB1" w14:paraId="697607B7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8E5018C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790291" w14:textId="1538F766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164630C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1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88C31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6FC8E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3BBBC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5.91</w:t>
            </w:r>
          </w:p>
        </w:tc>
      </w:tr>
      <w:tr w:rsidR="00EC5E23" w:rsidRPr="000D6BB1" w14:paraId="51937293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012F150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C0713E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EC50FA4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2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608A8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6D519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9DF2C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8.69</w:t>
            </w:r>
          </w:p>
        </w:tc>
      </w:tr>
      <w:tr w:rsidR="00EC5E23" w:rsidRPr="000D6BB1" w14:paraId="630605E9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09F5835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07A4D3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C4AF5A3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E56E5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5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8393A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83C16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7.2</w:t>
            </w:r>
          </w:p>
        </w:tc>
      </w:tr>
      <w:tr w:rsidR="00EC5E23" w:rsidRPr="000D6BB1" w14:paraId="30089A13" w14:textId="77777777" w:rsidTr="001D4C7F">
        <w:trPr>
          <w:trHeight w:val="22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91DA763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  <w:r w:rsidRPr="000D6BB1">
              <w:rPr>
                <w:rFonts w:ascii="Times New Roman" w:hAnsi="Times New Roman"/>
                <w:color w:val="auto"/>
                <w:lang w:eastAsia="es-ES"/>
              </w:rPr>
              <w:t>Final Step of Wald Meth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B88D0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FAP/FOXP3/CD68 (P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C532E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FC75B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4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FCF05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5A7F0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4.1</w:t>
            </w:r>
          </w:p>
        </w:tc>
      </w:tr>
      <w:tr w:rsidR="00EC5E23" w:rsidRPr="000D6BB1" w14:paraId="1EF66126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50B965B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93F787" w14:textId="4DAF93B4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F8BC10C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9BC61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CB8F9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0D2DF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7.09</w:t>
            </w:r>
          </w:p>
        </w:tc>
      </w:tr>
      <w:tr w:rsidR="00EC5E23" w:rsidRPr="000D6BB1" w14:paraId="7C85F790" w14:textId="77777777" w:rsidTr="001D4C7F">
        <w:trPr>
          <w:trHeight w:val="25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CF9A1C1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BF56BC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  <w:lang w:eastAsia="es-ES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F3A3F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A5576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9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D49C9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3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48D85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4.8</w:t>
            </w:r>
          </w:p>
        </w:tc>
      </w:tr>
      <w:tr w:rsidR="00EC5E23" w:rsidRPr="000D6BB1" w14:paraId="39537CE8" w14:textId="77777777" w:rsidTr="001D4C7F">
        <w:trPr>
          <w:trHeight w:val="22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73DC2" w14:textId="4F95E3D6" w:rsidR="00EC5E23" w:rsidRPr="000D6BB1" w:rsidRDefault="00EC5E23" w:rsidP="00EC5E23">
            <w:pPr>
              <w:pStyle w:val="MDPI31text"/>
              <w:autoSpaceDE w:val="0"/>
              <w:autoSpaceDN w:val="0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color w:val="auto"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90B6E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8272C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Tumor center</w:t>
            </w:r>
          </w:p>
        </w:tc>
      </w:tr>
      <w:tr w:rsidR="00EC5E23" w:rsidRPr="000D6BB1" w14:paraId="15E1D05E" w14:textId="77777777" w:rsidTr="001D4C7F">
        <w:trPr>
          <w:trHeight w:val="44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B936B" w14:textId="072AD6C9" w:rsidR="00EC5E23" w:rsidRPr="000D6BB1" w:rsidRDefault="0086659E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C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3401F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FAD57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p =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9D8C4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</w:rPr>
              <w:t>Exp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DC248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</w:rPr>
              <w:t>In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182E6ED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Sup</w:t>
            </w:r>
          </w:p>
        </w:tc>
      </w:tr>
      <w:tr w:rsidR="00EC5E23" w:rsidRPr="000D6BB1" w14:paraId="4F5DEA18" w14:textId="77777777" w:rsidTr="001D4C7F">
        <w:trPr>
          <w:trHeight w:val="23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35775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Multiple Cox Reg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ED00E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CD8/FOXP3/CD68 (P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C048D2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B66410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3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9A2B5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40558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2.4</w:t>
            </w:r>
          </w:p>
        </w:tc>
      </w:tr>
      <w:tr w:rsidR="001D4C7F" w:rsidRPr="000D6BB1" w14:paraId="3226CDB3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0EA6E7D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9D8E19" w14:textId="2898620F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Gra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12301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3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8D9F9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EDB8E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9B5F8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6.39</w:t>
            </w:r>
          </w:p>
        </w:tc>
      </w:tr>
      <w:tr w:rsidR="001D4C7F" w:rsidRPr="000D6BB1" w14:paraId="7A8E1E03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5AE275E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2904BC" w14:textId="273B3E3E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1A773FE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9ACFE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E5E51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545A9" w14:textId="77777777" w:rsidR="001D4C7F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6.52</w:t>
            </w:r>
          </w:p>
        </w:tc>
      </w:tr>
      <w:tr w:rsidR="00EC5E23" w:rsidRPr="000D6BB1" w14:paraId="675A61B0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9224D14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F3D8FF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CD89B94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5812A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90099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8CD56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0.1</w:t>
            </w:r>
          </w:p>
        </w:tc>
      </w:tr>
      <w:tr w:rsidR="00EC5E23" w:rsidRPr="000D6BB1" w14:paraId="333EF988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1628A1C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59209A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proofErr w:type="spellStart"/>
            <w:r w:rsidRPr="000D6BB1">
              <w:rPr>
                <w:rFonts w:ascii="Times New Roman" w:hAnsi="Times New Roman"/>
                <w:color w:val="auto"/>
              </w:rPr>
              <w:t>p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24471E9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2D9CD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4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A655E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F7D18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4.1</w:t>
            </w:r>
          </w:p>
        </w:tc>
      </w:tr>
      <w:tr w:rsidR="00EC5E23" w:rsidRPr="000D6BB1" w14:paraId="082C6A19" w14:textId="77777777" w:rsidTr="001D4C7F">
        <w:trPr>
          <w:trHeight w:val="223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1F7B1E6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  <w:color w:val="auto"/>
              </w:rPr>
              <w:t>Final Step of Wald Meth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06FB6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CD8/FOXP3/CD68 (P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A8AF0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0C94B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3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A70D41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43A45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0.75</w:t>
            </w:r>
          </w:p>
        </w:tc>
      </w:tr>
      <w:tr w:rsidR="00EC5E23" w:rsidRPr="000D6BB1" w14:paraId="233D8939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AEEEC51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ECB1D9" w14:textId="412605FF" w:rsidR="00EC5E23" w:rsidRPr="000D6BB1" w:rsidRDefault="001D4C7F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D6BB1">
              <w:rPr>
                <w:rFonts w:ascii="Times New Roman" w:hAnsi="Times New Roman"/>
                <w:b/>
                <w:color w:val="auto"/>
              </w:rPr>
              <w:t>p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56FA42D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A4417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2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2F5DB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EA1B0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7.23</w:t>
            </w:r>
          </w:p>
        </w:tc>
      </w:tr>
      <w:tr w:rsidR="00EC5E23" w:rsidRPr="000D6BB1" w14:paraId="46ACE37C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AC61099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777C98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  <w:color w:val="auto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3CA34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117D0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B681F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633C4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1.17</w:t>
            </w:r>
          </w:p>
        </w:tc>
      </w:tr>
      <w:tr w:rsidR="00EC5E23" w:rsidRPr="000D6BB1" w14:paraId="7B1782AC" w14:textId="77777777" w:rsidTr="001D4C7F">
        <w:trPr>
          <w:trHeight w:val="23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19FDA7E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8E1ACC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6C3E0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0D6BB1">
              <w:rPr>
                <w:rFonts w:ascii="Times New Roman" w:hAnsi="Times New Roman"/>
                <w:b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531F5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A45B8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162C8" w14:textId="77777777" w:rsidR="00EC5E23" w:rsidRPr="000D6BB1" w:rsidRDefault="00EC5E23" w:rsidP="001D4C7F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0D6BB1">
              <w:rPr>
                <w:rFonts w:ascii="Times New Roman" w:hAnsi="Times New Roman"/>
              </w:rPr>
              <w:t>16.8</w:t>
            </w:r>
          </w:p>
        </w:tc>
      </w:tr>
    </w:tbl>
    <w:p w14:paraId="20716434" w14:textId="77777777" w:rsidR="008E1D00" w:rsidRPr="008E1D00" w:rsidRDefault="008E1D00" w:rsidP="00AD7259">
      <w:pPr>
        <w:jc w:val="left"/>
      </w:pPr>
    </w:p>
    <w:sectPr w:rsidR="008E1D00" w:rsidRPr="008E1D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D00"/>
    <w:rsid w:val="00034D94"/>
    <w:rsid w:val="00053EB5"/>
    <w:rsid w:val="000D6BB1"/>
    <w:rsid w:val="00166D1A"/>
    <w:rsid w:val="0017511C"/>
    <w:rsid w:val="00191C81"/>
    <w:rsid w:val="001C0A4E"/>
    <w:rsid w:val="001C2ECA"/>
    <w:rsid w:val="001D4C7F"/>
    <w:rsid w:val="00246E16"/>
    <w:rsid w:val="00291D78"/>
    <w:rsid w:val="00295E93"/>
    <w:rsid w:val="002E3FA4"/>
    <w:rsid w:val="00327AD8"/>
    <w:rsid w:val="00335CBB"/>
    <w:rsid w:val="003755E3"/>
    <w:rsid w:val="003A415C"/>
    <w:rsid w:val="003B2F97"/>
    <w:rsid w:val="003D4DC5"/>
    <w:rsid w:val="004353CB"/>
    <w:rsid w:val="00446233"/>
    <w:rsid w:val="004A2BBD"/>
    <w:rsid w:val="0050164B"/>
    <w:rsid w:val="00545518"/>
    <w:rsid w:val="00572816"/>
    <w:rsid w:val="005B3997"/>
    <w:rsid w:val="006122C9"/>
    <w:rsid w:val="00616977"/>
    <w:rsid w:val="006307EF"/>
    <w:rsid w:val="0065767B"/>
    <w:rsid w:val="0068637B"/>
    <w:rsid w:val="006D50E0"/>
    <w:rsid w:val="00765654"/>
    <w:rsid w:val="0078210E"/>
    <w:rsid w:val="0078216D"/>
    <w:rsid w:val="0078255C"/>
    <w:rsid w:val="00784E11"/>
    <w:rsid w:val="007E7AB4"/>
    <w:rsid w:val="007F21E0"/>
    <w:rsid w:val="00842432"/>
    <w:rsid w:val="0086659E"/>
    <w:rsid w:val="008E1D00"/>
    <w:rsid w:val="00935BC1"/>
    <w:rsid w:val="00982536"/>
    <w:rsid w:val="009C2F41"/>
    <w:rsid w:val="00A65B5B"/>
    <w:rsid w:val="00A85648"/>
    <w:rsid w:val="00AC3E75"/>
    <w:rsid w:val="00AD7259"/>
    <w:rsid w:val="00AF7748"/>
    <w:rsid w:val="00B3313E"/>
    <w:rsid w:val="00B41029"/>
    <w:rsid w:val="00C80FBB"/>
    <w:rsid w:val="00CE3A22"/>
    <w:rsid w:val="00D00D6D"/>
    <w:rsid w:val="00D274E3"/>
    <w:rsid w:val="00D87D37"/>
    <w:rsid w:val="00E043FC"/>
    <w:rsid w:val="00E20F95"/>
    <w:rsid w:val="00EA0F44"/>
    <w:rsid w:val="00EB3588"/>
    <w:rsid w:val="00EC5E23"/>
    <w:rsid w:val="00F25447"/>
    <w:rsid w:val="00F53594"/>
    <w:rsid w:val="00F65BD3"/>
    <w:rsid w:val="00F70FA1"/>
    <w:rsid w:val="00FF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6E36F"/>
  <w15:chartTrackingRefBased/>
  <w15:docId w15:val="{3D6EA1A8-2BCB-48D2-834B-5483299F2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E2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E1D0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8E1D0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8E1D0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3F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3FA4"/>
    <w:rPr>
      <w:rFonts w:ascii="Segoe UI" w:eastAsia="Times New Roman" w:hAnsi="Segoe UI" w:cs="Segoe UI"/>
      <w:color w:val="000000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1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KA LARRINAGA</dc:creator>
  <cp:keywords/>
  <dc:description/>
  <cp:lastModifiedBy>GORKA LARRINAGA</cp:lastModifiedBy>
  <cp:revision>8</cp:revision>
  <dcterms:created xsi:type="dcterms:W3CDTF">2024-10-08T14:33:00Z</dcterms:created>
  <dcterms:modified xsi:type="dcterms:W3CDTF">2024-11-25T06:36:00Z</dcterms:modified>
</cp:coreProperties>
</file>